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0"/>
        <w:gridCol w:w="1280"/>
        <w:gridCol w:w="2100"/>
        <w:gridCol w:w="960"/>
      </w:tblGrid>
      <w:tr w:rsidR="00216320" w:rsidRPr="00F5577E" w14:paraId="6A1F413C" w14:textId="77777777" w:rsidTr="00216320">
        <w:trPr>
          <w:trHeight w:val="585"/>
        </w:trPr>
        <w:tc>
          <w:tcPr>
            <w:tcW w:w="8260" w:type="dxa"/>
            <w:gridSpan w:val="4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39937C95" w14:textId="28750AD8" w:rsidR="00216320" w:rsidRPr="00216320" w:rsidRDefault="00216320" w:rsidP="00216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216320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Supplementary Table </w:t>
            </w:r>
            <w:r w:rsidR="00F5577E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3</w:t>
            </w:r>
            <w:r w:rsidRPr="00216320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. </w:t>
            </w:r>
            <w:r w:rsidRPr="00216320">
              <w:rPr>
                <w:rFonts w:ascii="Calibri" w:eastAsia="Times New Roman" w:hAnsi="Calibri" w:cs="Calibri"/>
                <w:color w:val="000000"/>
                <w:lang w:val="en-US" w:eastAsia="pt-BR"/>
              </w:rPr>
              <w:t>Multivariate model with GAA as outcome and GES as epigenetic risk exposure</w:t>
            </w:r>
          </w:p>
        </w:tc>
      </w:tr>
      <w:tr w:rsidR="00216320" w:rsidRPr="00216320" w14:paraId="7565811C" w14:textId="77777777" w:rsidTr="00216320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8438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163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4340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47FD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S</w:t>
            </w:r>
          </w:p>
        </w:tc>
      </w:tr>
      <w:tr w:rsidR="00216320" w:rsidRPr="00216320" w14:paraId="6F028BC8" w14:textId="77777777" w:rsidTr="00216320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1704F5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2163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redictor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261986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2163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stimate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AE0072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53FC4A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</w:t>
            </w:r>
          </w:p>
        </w:tc>
      </w:tr>
      <w:tr w:rsidR="00216320" w:rsidRPr="00216320" w14:paraId="109620AD" w14:textId="77777777" w:rsidTr="00216320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95CE2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</w:t>
            </w:r>
            <w:proofErr w:type="spellStart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cept</w:t>
            </w:r>
            <w:proofErr w:type="spellEnd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D333B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30BD8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.01 – 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A13CB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2</w:t>
            </w:r>
          </w:p>
        </w:tc>
      </w:tr>
      <w:tr w:rsidR="00216320" w:rsidRPr="00216320" w14:paraId="60741C1A" w14:textId="77777777" w:rsidTr="00216320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053BA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90053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E76B8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25 – 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D79BD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5</w:t>
            </w:r>
          </w:p>
        </w:tc>
      </w:tr>
      <w:tr w:rsidR="00216320" w:rsidRPr="00216320" w14:paraId="59B6273D" w14:textId="77777777" w:rsidTr="00216320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7067B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CZ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0923F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75481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8 – 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195A2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7</w:t>
            </w:r>
          </w:p>
        </w:tc>
      </w:tr>
      <w:tr w:rsidR="00216320" w:rsidRPr="00216320" w14:paraId="05A07FE6" w14:textId="77777777" w:rsidTr="00216320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C42A0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AZ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4CA71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7347B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3 – 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52DF2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6</w:t>
            </w:r>
          </w:p>
        </w:tc>
      </w:tr>
      <w:tr w:rsidR="00216320" w:rsidRPr="00216320" w14:paraId="114FEE29" w14:textId="77777777" w:rsidTr="00216320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74C01" w14:textId="658B43D2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ematur</w:t>
            </w:r>
            <w:r w:rsidR="00D956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</w:t>
            </w: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y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BBE12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78E2E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1 – 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66C27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9</w:t>
            </w:r>
          </w:p>
        </w:tc>
      </w:tr>
      <w:tr w:rsidR="00216320" w:rsidRPr="00216320" w14:paraId="6F4D4AAB" w14:textId="77777777" w:rsidTr="00216320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05424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x (Girl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8BA39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D120B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8 – 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A1B11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59</w:t>
            </w:r>
          </w:p>
        </w:tc>
      </w:tr>
      <w:tr w:rsidR="00216320" w:rsidRPr="00216320" w14:paraId="69AD4A2B" w14:textId="77777777" w:rsidTr="00216320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666C1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ok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0AB7D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FCF26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31 – 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AD57E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01</w:t>
            </w:r>
          </w:p>
        </w:tc>
      </w:tr>
      <w:tr w:rsidR="00216320" w:rsidRPr="00216320" w14:paraId="1CDB5CB6" w14:textId="77777777" w:rsidTr="00216320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33627" w14:textId="576A00FA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sychiatry</w:t>
            </w:r>
            <w:proofErr w:type="spellEnd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D956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orde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14A89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557D7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25 – 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7A680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9</w:t>
            </w:r>
          </w:p>
        </w:tc>
      </w:tr>
      <w:tr w:rsidR="00216320" w:rsidRPr="00216320" w14:paraId="77E8FE98" w14:textId="77777777" w:rsidTr="00216320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06E49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lationship</w:t>
            </w:r>
            <w:proofErr w:type="spellEnd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ther</w:t>
            </w:r>
            <w:proofErr w:type="spellEnd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ti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3BAE4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5848A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0 – 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A4F17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64</w:t>
            </w:r>
          </w:p>
        </w:tc>
      </w:tr>
      <w:tr w:rsidR="00216320" w:rsidRPr="00216320" w14:paraId="64E13730" w14:textId="77777777" w:rsidTr="00216320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BF3DF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ther</w:t>
            </w:r>
            <w:proofErr w:type="spellEnd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ducatio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78627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285B2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6 – 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FDD80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55</w:t>
            </w:r>
          </w:p>
        </w:tc>
      </w:tr>
      <w:tr w:rsidR="00216320" w:rsidRPr="00216320" w14:paraId="666BD025" w14:textId="77777777" w:rsidTr="00216320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F156A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ial inco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54957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B7388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8 – 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C1C06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7</w:t>
            </w:r>
          </w:p>
        </w:tc>
      </w:tr>
      <w:tr w:rsidR="00216320" w:rsidRPr="00216320" w14:paraId="6C65E86F" w14:textId="77777777" w:rsidTr="00216320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CFD99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ther</w:t>
            </w:r>
            <w:proofErr w:type="spellEnd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9AE79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73445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2 – 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D0C84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3</w:t>
            </w:r>
          </w:p>
        </w:tc>
      </w:tr>
      <w:tr w:rsidR="00216320" w:rsidRPr="00216320" w14:paraId="1296D1CF" w14:textId="77777777" w:rsidTr="00216320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2EB47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Feeling </w:t>
            </w:r>
            <w:proofErr w:type="spellStart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lated</w:t>
            </w:r>
            <w:proofErr w:type="spellEnd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egnancy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8CD7F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05EA6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 – 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BD427" w14:textId="77777777" w:rsidR="00216320" w:rsidRPr="00216320" w:rsidRDefault="00216320" w:rsidP="00216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11</w:t>
            </w:r>
          </w:p>
        </w:tc>
      </w:tr>
      <w:tr w:rsidR="00216320" w:rsidRPr="00216320" w14:paraId="548E94DD" w14:textId="77777777" w:rsidTr="00216320">
        <w:trPr>
          <w:trHeight w:val="300"/>
        </w:trPr>
        <w:tc>
          <w:tcPr>
            <w:tcW w:w="3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BAC6B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bservations</w:t>
            </w:r>
            <w:proofErr w:type="spellEnd"/>
          </w:p>
        </w:tc>
        <w:tc>
          <w:tcPr>
            <w:tcW w:w="434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263E1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</w:tr>
      <w:tr w:rsidR="00216320" w:rsidRPr="00216320" w14:paraId="7688E7D1" w14:textId="77777777" w:rsidTr="00216320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1D23A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Pr="002163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</w:t>
            </w: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/ R</w:t>
            </w:r>
            <w:r w:rsidRPr="002163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</w:t>
            </w: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  <w:proofErr w:type="spellStart"/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justed</w:t>
            </w:r>
            <w:proofErr w:type="spellEnd"/>
          </w:p>
        </w:tc>
        <w:tc>
          <w:tcPr>
            <w:tcW w:w="4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AE325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163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4 / 0.238</w:t>
            </w:r>
          </w:p>
        </w:tc>
      </w:tr>
      <w:tr w:rsidR="00216320" w:rsidRPr="00216320" w14:paraId="188F6D4C" w14:textId="77777777" w:rsidTr="00216320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33E9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5C92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084E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8C2C" w14:textId="77777777" w:rsidR="00216320" w:rsidRPr="00216320" w:rsidRDefault="00216320" w:rsidP="002163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0F020A90" w14:textId="77777777" w:rsidR="00294AE8" w:rsidRDefault="00294AE8"/>
    <w:sectPr w:rsidR="00294A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320"/>
    <w:rsid w:val="00216320"/>
    <w:rsid w:val="00294AE8"/>
    <w:rsid w:val="00A22422"/>
    <w:rsid w:val="00A4779D"/>
    <w:rsid w:val="00D956C1"/>
    <w:rsid w:val="00F5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F4D2E"/>
  <w15:chartTrackingRefBased/>
  <w15:docId w15:val="{A05C37CB-7D83-42F5-89DE-D7CC6B405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5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84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© Service</dc:creator>
  <cp:keywords/>
  <dc:description/>
  <cp:lastModifiedBy>Micr© Service</cp:lastModifiedBy>
  <cp:revision>2</cp:revision>
  <dcterms:created xsi:type="dcterms:W3CDTF">2022-10-03T16:54:00Z</dcterms:created>
  <dcterms:modified xsi:type="dcterms:W3CDTF">2022-10-03T16:54:00Z</dcterms:modified>
</cp:coreProperties>
</file>